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944B6" w14:textId="77777777" w:rsidR="00820172" w:rsidRDefault="00820172" w:rsidP="00820172">
      <w:pPr>
        <w:spacing w:after="40"/>
      </w:pPr>
      <w:r>
        <w:rPr>
          <w:b/>
        </w:rPr>
        <w:t>Supplementary Table 2</w:t>
      </w:r>
      <w:r w:rsidRPr="00F62B16">
        <w:rPr>
          <w:b/>
        </w:rPr>
        <w:t>.</w:t>
      </w:r>
      <w:r>
        <w:t xml:space="preserve"> Primers and product sizes in quantitative RT-PC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3473"/>
        <w:gridCol w:w="1517"/>
        <w:gridCol w:w="1926"/>
      </w:tblGrid>
      <w:tr w:rsidR="00820172" w14:paraId="7FF6D0C4" w14:textId="77777777" w:rsidTr="001D5CDF">
        <w:tc>
          <w:tcPr>
            <w:tcW w:w="2331" w:type="dxa"/>
          </w:tcPr>
          <w:p w14:paraId="758DA725" w14:textId="77777777" w:rsidR="00820172" w:rsidRDefault="00820172" w:rsidP="001D5CDF"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OX2</w:t>
            </w:r>
          </w:p>
        </w:tc>
        <w:tc>
          <w:tcPr>
            <w:tcW w:w="3589" w:type="dxa"/>
          </w:tcPr>
          <w:p w14:paraId="56523D03" w14:textId="77777777" w:rsidR="00820172" w:rsidRDefault="00820172" w:rsidP="001D5CDF">
            <w:r>
              <w:t xml:space="preserve">F: </w:t>
            </w:r>
            <w:r w:rsidRPr="009C5EB3">
              <w:t>CATGCACCGCTACGACG</w:t>
            </w:r>
          </w:p>
          <w:p w14:paraId="2BFB7E9F" w14:textId="77777777" w:rsidR="00820172" w:rsidRDefault="00820172" w:rsidP="001D5CDF">
            <w:r>
              <w:t xml:space="preserve">R: </w:t>
            </w:r>
            <w:r w:rsidRPr="009C5EB3">
              <w:t>CGGACTTGACCACCGAAC</w:t>
            </w:r>
          </w:p>
        </w:tc>
        <w:tc>
          <w:tcPr>
            <w:tcW w:w="1701" w:type="dxa"/>
          </w:tcPr>
          <w:p w14:paraId="6A356E21" w14:textId="77777777" w:rsidR="00820172" w:rsidRDefault="00820172" w:rsidP="001D5CDF">
            <w:r>
              <w:t>152 bp</w:t>
            </w:r>
          </w:p>
        </w:tc>
        <w:tc>
          <w:tcPr>
            <w:tcW w:w="2001" w:type="dxa"/>
          </w:tcPr>
          <w:p w14:paraId="1ECED60F" w14:textId="77777777" w:rsidR="00820172" w:rsidRDefault="00820172" w:rsidP="001D5CDF">
            <w:r>
              <w:t xml:space="preserve">Park et al., 2012, </w:t>
            </w:r>
            <w:r w:rsidRPr="009C5EB3">
              <w:t>Ce</w:t>
            </w:r>
            <w:r>
              <w:t>ll Death &amp; Differentiation</w:t>
            </w:r>
          </w:p>
        </w:tc>
      </w:tr>
      <w:tr w:rsidR="00820172" w14:paraId="3DE29846" w14:textId="77777777" w:rsidTr="001D5CDF">
        <w:tc>
          <w:tcPr>
            <w:tcW w:w="2331" w:type="dxa"/>
          </w:tcPr>
          <w:p w14:paraId="3AB3EECF" w14:textId="77777777" w:rsidR="00820172" w:rsidRDefault="00820172" w:rsidP="001D5CDF"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CT4A</w:t>
            </w:r>
          </w:p>
        </w:tc>
        <w:tc>
          <w:tcPr>
            <w:tcW w:w="3589" w:type="dxa"/>
          </w:tcPr>
          <w:p w14:paraId="23DD3B91" w14:textId="77777777" w:rsidR="00820172" w:rsidRDefault="00820172" w:rsidP="001D5CDF">
            <w:r>
              <w:t xml:space="preserve">F: </w:t>
            </w:r>
            <w:r w:rsidRPr="009C5EB3">
              <w:t>CTGGAGCAAAACCCGGAGG</w:t>
            </w:r>
          </w:p>
          <w:p w14:paraId="7942DE46" w14:textId="77777777" w:rsidR="00820172" w:rsidRDefault="00820172" w:rsidP="001D5CDF">
            <w:r>
              <w:t xml:space="preserve">R: </w:t>
            </w:r>
            <w:r w:rsidRPr="009C5EB3">
              <w:t>CCTCAAAGCGGCAGATGGTC</w:t>
            </w:r>
          </w:p>
        </w:tc>
        <w:tc>
          <w:tcPr>
            <w:tcW w:w="1701" w:type="dxa"/>
          </w:tcPr>
          <w:p w14:paraId="155610E7" w14:textId="77777777" w:rsidR="00820172" w:rsidRDefault="00820172" w:rsidP="001D5CDF">
            <w:r>
              <w:t>181</w:t>
            </w:r>
            <w:r w:rsidRPr="001E7683">
              <w:t xml:space="preserve"> bp</w:t>
            </w:r>
          </w:p>
        </w:tc>
        <w:tc>
          <w:tcPr>
            <w:tcW w:w="2001" w:type="dxa"/>
          </w:tcPr>
          <w:p w14:paraId="21D32FEF" w14:textId="77777777" w:rsidR="00820172" w:rsidRDefault="00820172" w:rsidP="001D5CDF">
            <w:r>
              <w:t>Designed by us</w:t>
            </w:r>
          </w:p>
        </w:tc>
      </w:tr>
      <w:tr w:rsidR="00820172" w14:paraId="08F120DA" w14:textId="77777777" w:rsidTr="001D5CDF">
        <w:tc>
          <w:tcPr>
            <w:tcW w:w="2331" w:type="dxa"/>
          </w:tcPr>
          <w:p w14:paraId="38F894F7" w14:textId="77777777" w:rsidR="00820172" w:rsidRDefault="00820172" w:rsidP="001D5CDF">
            <w:r w:rsidRPr="009B608F">
              <w:rPr>
                <w:rFonts w:ascii="Calibri" w:eastAsia="Times New Roman" w:hAnsi="Calibri" w:cs="Calibri"/>
                <w:b/>
                <w:bCs/>
                <w:color w:val="000000"/>
              </w:rPr>
              <w:t>GAPDH</w:t>
            </w:r>
          </w:p>
        </w:tc>
        <w:tc>
          <w:tcPr>
            <w:tcW w:w="3589" w:type="dxa"/>
          </w:tcPr>
          <w:p w14:paraId="337791E9" w14:textId="77777777" w:rsidR="00820172" w:rsidRDefault="00820172" w:rsidP="001D5CDF">
            <w:r>
              <w:t xml:space="preserve">F: </w:t>
            </w:r>
            <w:r w:rsidRPr="00054051">
              <w:t>TGCACCACCAACTGCTTAGC</w:t>
            </w:r>
          </w:p>
          <w:p w14:paraId="0D256ABE" w14:textId="77777777" w:rsidR="00820172" w:rsidRDefault="00820172" w:rsidP="001D5CDF">
            <w:r>
              <w:t xml:space="preserve">R: </w:t>
            </w:r>
            <w:r w:rsidRPr="00054051">
              <w:t>GGCATGGACTGTGGTCATGAG</w:t>
            </w:r>
          </w:p>
        </w:tc>
        <w:tc>
          <w:tcPr>
            <w:tcW w:w="1701" w:type="dxa"/>
          </w:tcPr>
          <w:p w14:paraId="6F7CBF5B" w14:textId="77777777" w:rsidR="00820172" w:rsidRDefault="00820172" w:rsidP="001D5CDF">
            <w:r>
              <w:t>87 bp</w:t>
            </w:r>
          </w:p>
        </w:tc>
        <w:tc>
          <w:tcPr>
            <w:tcW w:w="2001" w:type="dxa"/>
          </w:tcPr>
          <w:p w14:paraId="1FC5F913" w14:textId="77777777" w:rsidR="00820172" w:rsidRDefault="00820172" w:rsidP="001D5CDF">
            <w:r>
              <w:t xml:space="preserve">Hruz et al., 2011, </w:t>
            </w:r>
            <w:r w:rsidRPr="00D32E44">
              <w:t>BMC Genomics</w:t>
            </w:r>
          </w:p>
        </w:tc>
      </w:tr>
    </w:tbl>
    <w:p w14:paraId="3262B3D1" w14:textId="77777777" w:rsidR="005D6A8B" w:rsidRDefault="005D6A8B">
      <w:bookmarkStart w:id="0" w:name="_GoBack"/>
      <w:bookmarkEnd w:id="0"/>
    </w:p>
    <w:sectPr w:rsidR="005D6A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172"/>
    <w:rsid w:val="000675B9"/>
    <w:rsid w:val="00427ED1"/>
    <w:rsid w:val="005D6A8B"/>
    <w:rsid w:val="00820172"/>
    <w:rsid w:val="00EE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6BE6F"/>
  <w15:chartTrackingRefBased/>
  <w15:docId w15:val="{475CC1F1-0406-49EF-ABD1-76B3D8087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172"/>
    <w:pPr>
      <w:spacing w:after="200" w:line="276" w:lineRule="auto"/>
    </w:pPr>
    <w:rPr>
      <w:lang w:val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017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 Klepinin</dc:creator>
  <cp:keywords/>
  <dc:description/>
  <cp:lastModifiedBy>Aleksandr Klepinin</cp:lastModifiedBy>
  <cp:revision>1</cp:revision>
  <dcterms:created xsi:type="dcterms:W3CDTF">2020-03-11T15:25:00Z</dcterms:created>
  <dcterms:modified xsi:type="dcterms:W3CDTF">2020-03-11T15:26:00Z</dcterms:modified>
</cp:coreProperties>
</file>